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0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7"/>
        <w:gridCol w:w="7088"/>
      </w:tblGrid>
      <w:tr>
        <w:trPr>
          <w:trHeight w:val="558" w:hRule="atLeast"/>
        </w:trPr>
        <w:tc>
          <w:tcPr>
            <w:tcW w:w="147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Table S2. 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Step-by-step comparison of the two sample preparation protocols used for SOLiD RNA-Seq.</w:t>
            </w:r>
          </w:p>
        </w:tc>
      </w:tr>
      <w:tr>
        <w:trPr>
          <w:trHeight w:val="558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#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thod M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ethod C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RNA extraction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 xml:space="preserve"> Total RNA was isolated from the HepG2 cells using the RNeasy mini kit (Qiagen) according to the manufacturer’s instructions, yielding 150 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white"/>
                <w:lang w:val="en-US"/>
              </w:rPr>
              <w:t>μ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g of total RNA. The amount of total RNA was determined using a NanoDrop 1000 spectrophotometer (NanoDrop). The quality of the RNA preparation was evaluated using the Agilent RNA 6000 Nano Kit on an Agilent Bioanalyzer 2100 system (Agilent)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 RNA extraction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 xml:space="preserve"> Total RNA was isolated from the HepG2 cells using the RNeasy mini kit (Qiagen) according to the manufacturer’s instructions, yielding 150 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white"/>
                <w:lang w:val="en-US"/>
              </w:rPr>
              <w:t>μ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g of total RNA. The amount of total RNA was determined using a NanoDrop 1000 spectrophotometer (NanoDrop). The quality of the RNA preparation was evaluated using the Agilent RNA 6000 Nano Kit on an Agilent Bioanalyzer 2100 system (Agilent)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RNA enrichment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 xml:space="preserve"> mRNA was enriched from total RNA using the MicroPoly(A)Purist Kit (Ambion) according to the manufacturer’s instructions. Two rounds of enrichment were performed. The RNA concentration was measured using a Qubit 2.0 Fluorometer (Life Technologies) with the Quant-iT RNA Assay Kit, 5–100 ng. The RNA quality and rRNA depletion were estimated using the 2100 Bioanalyzer system (Agilent Technologies) and the RNA 6000 Pico kit. 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DNA preparation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. Double-stranded amplified cDNA was obtained using Mint-2 Kit (Evrogen, Moscow, Russia) according to the manufacturer’s instructions. The DNA concentration was measured using a Qubit 2.0 Fluorometer (Life Technologies) with the Quant-iT dsDNA BR Assay Kit with a range of 2-1000 ng.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brary preparation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 xml:space="preserve"> The mRNA fragment library was prepared using the SOLiD Total RNA-Seq Kit (Ambion) according to the manufacturer’s instructions. 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procedure included the following steps: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mRNA fragmentation;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specific adapters ligation;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preparation of double-stranded cDNA using universal primers;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initial library amplification.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0" w:after="2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brar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epara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en-US"/>
              </w:rPr>
              <w:t>The cDNA fragment library was prepared using the SOLiD TM  Fragment Library Construction Kit and SOLiD Fragment Library Oligos Kit (Life Technologies) according to the manufacturer’s instructions.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e procedure included the following steps: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double-stranded cDNA fragmentation;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size selection;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specific adapters ligation;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 initial library amplification.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2">
    <w:name w:val="Основной шрифт абзаца"/>
    <w:qFormat/>
    <w:rPr/>
  </w:style>
  <w:style w:type="character" w:styleId="1">
    <w:name w:val="Заголовок 1 Знак"/>
    <w:basedOn w:val="Style12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tyle13">
    <w:name w:val="Текст концевой сноски Знак"/>
    <w:basedOn w:val="Style12"/>
    <w:qFormat/>
    <w:rPr>
      <w:sz w:val="20"/>
      <w:szCs w:val="20"/>
    </w:rPr>
  </w:style>
  <w:style w:type="character" w:styleId="EndnoteCharacters">
    <w:name w:val="Endnote Characters"/>
    <w:basedOn w:val="Style12"/>
    <w:qFormat/>
    <w:rPr>
      <w:vertAlign w:val="superscript"/>
    </w:rPr>
  </w:style>
  <w:style w:type="character" w:styleId="2">
    <w:name w:val="Заголовок 2 Знак"/>
    <w:basedOn w:val="Style12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Знак примечания"/>
    <w:basedOn w:val="Style12"/>
    <w:qFormat/>
    <w:rPr>
      <w:sz w:val="16"/>
      <w:szCs w:val="16"/>
    </w:rPr>
  </w:style>
  <w:style w:type="character" w:styleId="Style15">
    <w:name w:val="Текст примечания Знак"/>
    <w:basedOn w:val="Style12"/>
    <w:qFormat/>
    <w:rPr>
      <w:sz w:val="20"/>
      <w:szCs w:val="20"/>
    </w:rPr>
  </w:style>
  <w:style w:type="character" w:styleId="Style16">
    <w:name w:val="Тема примечания Знак"/>
    <w:basedOn w:val="Style15"/>
    <w:qFormat/>
    <w:rPr>
      <w:b/>
      <w:bCs/>
    </w:rPr>
  </w:style>
  <w:style w:type="character" w:styleId="Style17">
    <w:name w:val="Текст выноски Знак"/>
    <w:basedOn w:val="Style12"/>
    <w:qFormat/>
    <w:rPr>
      <w:rFonts w:ascii="Tahoma" w:hAnsi="Tahoma" w:cs="Tahoma"/>
      <w:sz w:val="16"/>
      <w:szCs w:val="16"/>
    </w:rPr>
  </w:style>
  <w:style w:type="character" w:styleId="Style18">
    <w:name w:val="Подзаголовок Знак"/>
    <w:basedOn w:val="Style12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yle19">
    <w:name w:val="Верхний колонтитул Знак"/>
    <w:basedOn w:val="Style12"/>
    <w:qFormat/>
    <w:rPr>
      <w:sz w:val="22"/>
      <w:szCs w:val="22"/>
    </w:rPr>
  </w:style>
  <w:style w:type="character" w:styleId="Style20">
    <w:name w:val="Нижний колонтитул Знак"/>
    <w:basedOn w:val="Style12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Абзац списка"/>
    <w:basedOn w:val="Normal"/>
    <w:qFormat/>
    <w:pPr>
      <w:spacing w:before="0" w:after="200"/>
      <w:ind w:left="720" w:hanging="0"/>
      <w:contextualSpacing/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22">
    <w:name w:val="Текст примечания"/>
    <w:basedOn w:val="Normal"/>
    <w:qFormat/>
    <w:pPr>
      <w:spacing w:lineRule="auto" w:line="240"/>
    </w:pPr>
    <w:rPr>
      <w:sz w:val="20"/>
      <w:szCs w:val="20"/>
    </w:rPr>
  </w:style>
  <w:style w:type="paragraph" w:styleId="Style23">
    <w:name w:val="Тема примечания"/>
    <w:basedOn w:val="Style22"/>
    <w:next w:val="Style22"/>
    <w:qFormat/>
    <w:pPr/>
    <w:rPr>
      <w:b/>
      <w:bCs/>
    </w:rPr>
  </w:style>
  <w:style w:type="paragraph" w:styleId="Style24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1:13:00Z</dcterms:created>
  <dc:creator>dima</dc:creator>
  <dc:description/>
  <cp:keywords/>
  <dc:language>en-US</dc:language>
  <cp:lastModifiedBy>malaga</cp:lastModifiedBy>
  <cp:lastPrinted>2012-06-15T11:48:00Z</cp:lastPrinted>
  <dcterms:modified xsi:type="dcterms:W3CDTF">2014-10-23T19:44:00Z</dcterms:modified>
  <cp:revision>11</cp:revision>
  <dc:subject/>
  <dc:title/>
</cp:coreProperties>
</file>